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3229B" w14:textId="64483D63" w:rsidR="008971DD" w:rsidRDefault="008971DD" w:rsidP="008971D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766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2E132B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2E132B">
        <w:rPr>
          <w:rFonts w:ascii="Times New Roman" w:hAnsi="Times New Roman" w:cs="Times New Roman"/>
          <w:sz w:val="20"/>
          <w:szCs w:val="20"/>
        </w:rPr>
        <w:t>List of policy documents</w:t>
      </w:r>
    </w:p>
    <w:p w14:paraId="081393EA" w14:textId="77777777" w:rsidR="006C4AD6" w:rsidRPr="00B27662" w:rsidRDefault="006C4AD6" w:rsidP="008971D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1E385E" w14:textId="77777777" w:rsidR="008971DD" w:rsidRPr="00B27662" w:rsidRDefault="008971DD" w:rsidP="008971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27662">
        <w:rPr>
          <w:rFonts w:ascii="Times New Roman" w:hAnsi="Times New Roman" w:cs="Times New Roman"/>
        </w:rPr>
        <w:t>List of Ethiopian HEP and related MNCH policy documents</w:t>
      </w:r>
    </w:p>
    <w:tbl>
      <w:tblPr>
        <w:tblStyle w:val="TableGrid"/>
        <w:tblW w:w="11199" w:type="dxa"/>
        <w:tblInd w:w="-856" w:type="dxa"/>
        <w:tblLook w:val="04A0" w:firstRow="1" w:lastRow="0" w:firstColumn="1" w:lastColumn="0" w:noHBand="0" w:noVBand="1"/>
      </w:tblPr>
      <w:tblGrid>
        <w:gridCol w:w="776"/>
        <w:gridCol w:w="10423"/>
      </w:tblGrid>
      <w:tr w:rsidR="008971DD" w:rsidRPr="00B27662" w14:paraId="0136D7E7" w14:textId="77777777" w:rsidTr="000A763C">
        <w:tc>
          <w:tcPr>
            <w:tcW w:w="776" w:type="dxa"/>
          </w:tcPr>
          <w:p w14:paraId="0C656F7A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0423" w:type="dxa"/>
          </w:tcPr>
          <w:p w14:paraId="2A72626E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Title of the document </w:t>
            </w:r>
          </w:p>
        </w:tc>
      </w:tr>
      <w:tr w:rsidR="008971DD" w:rsidRPr="00B27662" w14:paraId="6D772D6C" w14:textId="77777777" w:rsidTr="000A763C">
        <w:tc>
          <w:tcPr>
            <w:tcW w:w="776" w:type="dxa"/>
          </w:tcPr>
          <w:p w14:paraId="30056667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3" w:type="dxa"/>
          </w:tcPr>
          <w:p w14:paraId="5A363AB6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0. Realizing universal health coverage through primary healthcare A Roadmap for Optimizing the Ethiopian Health Extension Program 2020 – 2035 </w:t>
            </w:r>
            <w:hyperlink r:id="rId5" w:history="1">
              <w:r w:rsidRPr="00B27662">
                <w:rPr>
                  <w:rStyle w:val="Hyperlink"/>
                  <w:rFonts w:ascii="Times New Roman" w:hAnsi="Times New Roman" w:cs="Times New Roman"/>
                </w:rPr>
                <w:t>http://repository.iifphc.org/handle/123456789/1175</w:t>
              </w:r>
            </w:hyperlink>
          </w:p>
        </w:tc>
      </w:tr>
      <w:tr w:rsidR="008971DD" w:rsidRPr="00B27662" w14:paraId="5580ECFE" w14:textId="77777777" w:rsidTr="000A763C">
        <w:tc>
          <w:tcPr>
            <w:tcW w:w="776" w:type="dxa"/>
          </w:tcPr>
          <w:p w14:paraId="10166D8A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23" w:type="dxa"/>
          </w:tcPr>
          <w:p w14:paraId="477510CA" w14:textId="77777777" w:rsidR="008971DD" w:rsidRPr="00B27662" w:rsidRDefault="008971DD" w:rsidP="000A7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0. An implementation manual for Optimizing Health Extension Program</w:t>
            </w:r>
          </w:p>
          <w:p w14:paraId="7111DE10" w14:textId="77777777" w:rsidR="008971DD" w:rsidRPr="00B27662" w:rsidRDefault="008971DD" w:rsidP="000A7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inistry of Health, Addis Ababa, Ethiopia</w:t>
            </w:r>
          </w:p>
        </w:tc>
      </w:tr>
      <w:tr w:rsidR="008971DD" w:rsidRPr="00B27662" w14:paraId="033E4DA1" w14:textId="77777777" w:rsidTr="000A763C">
        <w:tc>
          <w:tcPr>
            <w:tcW w:w="776" w:type="dxa"/>
          </w:tcPr>
          <w:p w14:paraId="4E10BCBE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23" w:type="dxa"/>
          </w:tcPr>
          <w:p w14:paraId="73259126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Roadmap towards maximizing newborn and child survival and wellbeing by 2030 ministry of health, Ethiopia January 2022</w:t>
            </w:r>
          </w:p>
        </w:tc>
      </w:tr>
      <w:tr w:rsidR="008971DD" w:rsidRPr="00B27662" w14:paraId="7862787B" w14:textId="77777777" w:rsidTr="000A763C">
        <w:tc>
          <w:tcPr>
            <w:tcW w:w="776" w:type="dxa"/>
          </w:tcPr>
          <w:p w14:paraId="0834BF7B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23" w:type="dxa"/>
          </w:tcPr>
          <w:p w14:paraId="6AA288AE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0. Integrated management of newborn and childhood illness facilitator guide Addis Ababa, Ethiopia</w:t>
            </w:r>
          </w:p>
        </w:tc>
      </w:tr>
      <w:tr w:rsidR="008971DD" w:rsidRPr="00B27662" w14:paraId="56812AF9" w14:textId="77777777" w:rsidTr="000A763C">
        <w:tc>
          <w:tcPr>
            <w:tcW w:w="776" w:type="dxa"/>
          </w:tcPr>
          <w:p w14:paraId="74B4EC35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23" w:type="dxa"/>
          </w:tcPr>
          <w:p w14:paraId="5BD6B240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1. National strategy for newborn and child health and development in Ethiopia November 2021</w:t>
            </w:r>
          </w:p>
        </w:tc>
      </w:tr>
      <w:tr w:rsidR="008971DD" w:rsidRPr="00B27662" w14:paraId="0704260A" w14:textId="77777777" w:rsidTr="000A763C">
        <w:tc>
          <w:tcPr>
            <w:tcW w:w="776" w:type="dxa"/>
          </w:tcPr>
          <w:p w14:paraId="345A779C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23" w:type="dxa"/>
          </w:tcPr>
          <w:p w14:paraId="0DAB7DC2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 2021. Integrated management of newborn and childhood illness May 2021 Addis Ababa, Ethiopia</w:t>
            </w:r>
          </w:p>
        </w:tc>
      </w:tr>
      <w:tr w:rsidR="008971DD" w:rsidRPr="00B27662" w14:paraId="58937E3C" w14:textId="77777777" w:rsidTr="000A763C">
        <w:tc>
          <w:tcPr>
            <w:tcW w:w="776" w:type="dxa"/>
          </w:tcPr>
          <w:p w14:paraId="453407B4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23" w:type="dxa"/>
          </w:tcPr>
          <w:p w14:paraId="78185576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Ethiopia National Expanded Program on Immunization comprehensive multi-year plan (2021-2025) Federal Ministry of Health Addis Ababa July 2021</w:t>
            </w:r>
          </w:p>
        </w:tc>
      </w:tr>
      <w:tr w:rsidR="008971DD" w:rsidRPr="00B27662" w14:paraId="4DC6F595" w14:textId="77777777" w:rsidTr="000A763C">
        <w:tc>
          <w:tcPr>
            <w:tcW w:w="776" w:type="dxa"/>
          </w:tcPr>
          <w:p w14:paraId="2D5EB311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23" w:type="dxa"/>
          </w:tcPr>
          <w:p w14:paraId="250862E7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Ethiopia National Expanded Program on Immunization comprehensive multi-year plan (2021-2025) Federal Ministry of Health Addis Ababa July 2021</w:t>
            </w:r>
          </w:p>
        </w:tc>
      </w:tr>
      <w:tr w:rsidR="008971DD" w:rsidRPr="00B27662" w14:paraId="43C05826" w14:textId="77777777" w:rsidTr="000A763C">
        <w:tc>
          <w:tcPr>
            <w:tcW w:w="776" w:type="dxa"/>
          </w:tcPr>
          <w:p w14:paraId="64C841C6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23" w:type="dxa"/>
          </w:tcPr>
          <w:p w14:paraId="7190314D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Family planning service integration national implementation GUIDELINE MCHN directorate, MoH August, 2021 Addis Ababa, Ethiopia</w:t>
            </w:r>
          </w:p>
        </w:tc>
      </w:tr>
      <w:tr w:rsidR="008971DD" w:rsidRPr="00B27662" w14:paraId="0E012A1E" w14:textId="77777777" w:rsidTr="000A763C">
        <w:tc>
          <w:tcPr>
            <w:tcW w:w="776" w:type="dxa"/>
          </w:tcPr>
          <w:p w14:paraId="45028957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23" w:type="dxa"/>
          </w:tcPr>
          <w:p w14:paraId="0D5B98CA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2. Health Equity and System Strengthening Monitoring and Evaluation Guideline June, 2022 Addis Ababa, Ethiopia</w:t>
            </w:r>
          </w:p>
        </w:tc>
      </w:tr>
      <w:tr w:rsidR="008971DD" w:rsidRPr="00B27662" w14:paraId="76DEDDA5" w14:textId="77777777" w:rsidTr="000A763C">
        <w:tc>
          <w:tcPr>
            <w:tcW w:w="776" w:type="dxa"/>
          </w:tcPr>
          <w:p w14:paraId="5DB9853B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23" w:type="dxa"/>
          </w:tcPr>
          <w:p w14:paraId="31391B73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2. National Antenatal Care Guideline, Ensuring Positive Pregnancy Experience! February 2022</w:t>
            </w:r>
          </w:p>
        </w:tc>
      </w:tr>
      <w:tr w:rsidR="008971DD" w:rsidRPr="00B27662" w14:paraId="6EA6DFB2" w14:textId="77777777" w:rsidTr="000A763C">
        <w:tc>
          <w:tcPr>
            <w:tcW w:w="776" w:type="dxa"/>
          </w:tcPr>
          <w:p w14:paraId="5EE9FF19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23" w:type="dxa"/>
          </w:tcPr>
          <w:p w14:paraId="51EC3B2C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13. National strategic plan for elimination of obstetric fistula 2021-2025 (2013-2017 EFY)</w:t>
            </w:r>
          </w:p>
        </w:tc>
      </w:tr>
      <w:tr w:rsidR="008971DD" w:rsidRPr="00B27662" w14:paraId="5F87A48C" w14:textId="77777777" w:rsidTr="000A763C">
        <w:tc>
          <w:tcPr>
            <w:tcW w:w="776" w:type="dxa"/>
          </w:tcPr>
          <w:p w14:paraId="12E0B244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23" w:type="dxa"/>
          </w:tcPr>
          <w:p w14:paraId="5123A542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1. </w:t>
            </w:r>
            <w:r w:rsidRPr="00B27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health (RH)-StrategicPlan_2021</w:t>
            </w:r>
          </w:p>
        </w:tc>
      </w:tr>
      <w:tr w:rsidR="008971DD" w:rsidRPr="00B27662" w14:paraId="52D301E7" w14:textId="77777777" w:rsidTr="000A763C">
        <w:tc>
          <w:tcPr>
            <w:tcW w:w="776" w:type="dxa"/>
          </w:tcPr>
          <w:p w14:paraId="71C08B50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23" w:type="dxa"/>
          </w:tcPr>
          <w:p w14:paraId="02AD70F4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.2021. Federal Democratic Republic of Ethiopia National Food and Nutrition Strategy May 2021</w:t>
            </w:r>
          </w:p>
        </w:tc>
      </w:tr>
      <w:tr w:rsidR="008971DD" w:rsidRPr="00B27662" w14:paraId="42098DCB" w14:textId="77777777" w:rsidTr="000A763C">
        <w:tc>
          <w:tcPr>
            <w:tcW w:w="776" w:type="dxa"/>
          </w:tcPr>
          <w:p w14:paraId="03FCDCC8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23" w:type="dxa"/>
          </w:tcPr>
          <w:p w14:paraId="16AE9151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A Roadmap for Optimizing the Ethiopian Health Extension Program 2020 - 2035 1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Edition July 2020 Addis Ababa, Ethiopia</w:t>
            </w:r>
          </w:p>
        </w:tc>
      </w:tr>
      <w:tr w:rsidR="008971DD" w:rsidRPr="00B27662" w14:paraId="4E27A1E0" w14:textId="77777777" w:rsidTr="000A763C">
        <w:tc>
          <w:tcPr>
            <w:tcW w:w="776" w:type="dxa"/>
          </w:tcPr>
          <w:p w14:paraId="03917586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23" w:type="dxa"/>
          </w:tcPr>
          <w:p w14:paraId="7E5641CF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ORHB. 2022.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Biiroo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Oromi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Daayirektoreti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Wal’aans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Fi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ooggans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Dhaabbile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Karoor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oji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Garee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Tajaajil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Sagant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Ekisteenshini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Fayya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Kan Bara 2015 </w:t>
            </w:r>
            <w:proofErr w:type="spellStart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Hagaya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2014 Finfinnee</w:t>
            </w:r>
          </w:p>
        </w:tc>
      </w:tr>
      <w:tr w:rsidR="008971DD" w:rsidRPr="00B27662" w14:paraId="6BA2AE31" w14:textId="77777777" w:rsidTr="000A763C">
        <w:tc>
          <w:tcPr>
            <w:tcW w:w="776" w:type="dxa"/>
          </w:tcPr>
          <w:p w14:paraId="6179FBFE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23" w:type="dxa"/>
          </w:tcPr>
          <w:p w14:paraId="1FC53583" w14:textId="77777777" w:rsidR="008971DD" w:rsidRPr="00B27662" w:rsidRDefault="008971DD" w:rsidP="000A76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0. </w:t>
            </w:r>
            <w:r w:rsidRPr="00B27662">
              <w:rPr>
                <w:rFonts w:ascii="Times New Roman" w:hAnsi="Times New Roman" w:cs="Times New Roman"/>
                <w:bCs/>
                <w:sz w:val="20"/>
                <w:szCs w:val="20"/>
              </w:rPr>
              <w:t>Revised Community Engagement Approaches in Rural Agrarian Ethiopia: An Implementation Guide for piloting of the community engagement approaches, August 2020, Addis Ababa</w:t>
            </w:r>
          </w:p>
        </w:tc>
      </w:tr>
      <w:tr w:rsidR="008971DD" w:rsidRPr="00B27662" w14:paraId="1797533A" w14:textId="77777777" w:rsidTr="000A763C">
        <w:trPr>
          <w:trHeight w:val="615"/>
        </w:trPr>
        <w:tc>
          <w:tcPr>
            <w:tcW w:w="776" w:type="dxa"/>
          </w:tcPr>
          <w:p w14:paraId="5B017234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23" w:type="dxa"/>
          </w:tcPr>
          <w:p w14:paraId="61871E03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MoH.2022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ጤ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ኤክስቴንሽን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ፕሮግራም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መጀመሪያ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ደረጃ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ጤና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ክብካቤ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ዳይሬክቶሬ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7662">
              <w:rPr>
                <w:rFonts w:ascii="Ebrima" w:hAnsi="Ebrima" w:cs="Ebrima"/>
                <w:sz w:val="20"/>
                <w:szCs w:val="20"/>
              </w:rPr>
              <w:t>የ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በጀ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መ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አመታዊ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ዕቅ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አፈጻጸ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ሪፖርት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ቅጽ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4. 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ሪፖርቱ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የሚሸፍነው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ጊዜ</w:t>
            </w:r>
            <w:proofErr w:type="spellEnd"/>
            <w:r w:rsidRPr="00B27662">
              <w:rPr>
                <w:rFonts w:ascii="Ebrima" w:hAnsi="Ebrima" w:cs="Ebrima"/>
                <w:sz w:val="20"/>
                <w:szCs w:val="20"/>
              </w:rPr>
              <w:t>፡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ከሐምሌ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1/2013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662">
              <w:rPr>
                <w:rFonts w:ascii="Ebrima" w:hAnsi="Ebrima" w:cs="Ebrima"/>
                <w:sz w:val="20"/>
                <w:szCs w:val="20"/>
              </w:rPr>
              <w:t>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እስከ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ሰኔ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 xml:space="preserve"> 30/2014 </w:t>
            </w:r>
            <w:proofErr w:type="spellStart"/>
            <w:r w:rsidRPr="00B27662">
              <w:rPr>
                <w:rFonts w:ascii="Ebrima" w:hAnsi="Ebrima" w:cs="Ebrima"/>
                <w:sz w:val="20"/>
                <w:szCs w:val="20"/>
              </w:rPr>
              <w:t>ዓ</w:t>
            </w: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662">
              <w:rPr>
                <w:rFonts w:ascii="Ebrima" w:hAnsi="Ebrima" w:cs="Ebrima"/>
                <w:sz w:val="20"/>
                <w:szCs w:val="20"/>
              </w:rPr>
              <w:t>ም</w:t>
            </w:r>
            <w:proofErr w:type="spellEnd"/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971DD" w:rsidRPr="00B27662" w14:paraId="05CD3D0B" w14:textId="77777777" w:rsidTr="000A763C">
        <w:tc>
          <w:tcPr>
            <w:tcW w:w="776" w:type="dxa"/>
          </w:tcPr>
          <w:p w14:paraId="23608E65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23" w:type="dxa"/>
          </w:tcPr>
          <w:p w14:paraId="4A43869E" w14:textId="77777777" w:rsidR="008971DD" w:rsidRPr="00B27662" w:rsidRDefault="008971DD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MOH _ National Implementation Guideline for Expanded Program on Immunization (Revised edition) June 2021 Addis Ababa, Ethiopia</w:t>
            </w:r>
          </w:p>
          <w:p w14:paraId="1B9031A5" w14:textId="77777777" w:rsidR="008971DD" w:rsidRPr="00B27662" w:rsidRDefault="00000000" w:rsidP="000A7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8971DD" w:rsidRPr="00B27662">
                <w:rPr>
                  <w:rStyle w:val="Hyperlink"/>
                  <w:rFonts w:ascii="Times New Roman" w:hAnsi="Times New Roman" w:cs="Times New Roman"/>
                </w:rPr>
                <w:t>http://repository.iifphc.org/bitstream/handle/123456789/1681/National-Implementation-Guidline-for-Expanded-Program-on-Immunization.pdf?sequence=1&amp;isAllowed=y</w:t>
              </w:r>
            </w:hyperlink>
          </w:p>
        </w:tc>
      </w:tr>
      <w:tr w:rsidR="008971DD" w:rsidRPr="00B27662" w14:paraId="623F7EF7" w14:textId="77777777" w:rsidTr="000A763C">
        <w:tc>
          <w:tcPr>
            <w:tcW w:w="776" w:type="dxa"/>
          </w:tcPr>
          <w:p w14:paraId="2DAB8805" w14:textId="77777777" w:rsidR="008971DD" w:rsidRPr="00B27662" w:rsidRDefault="008971DD" w:rsidP="000A76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276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23" w:type="dxa"/>
          </w:tcPr>
          <w:p w14:paraId="288DE40F" w14:textId="77777777" w:rsidR="008971DD" w:rsidRPr="00B27662" w:rsidRDefault="008971DD" w:rsidP="000A763C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27662">
              <w:rPr>
                <w:rFonts w:ascii="Times New Roman" w:hAnsi="Times New Roman" w:cs="Times New Roman"/>
              </w:rPr>
              <w:t>Oromiya</w:t>
            </w:r>
            <w:proofErr w:type="spellEnd"/>
            <w:r w:rsidRPr="00B27662">
              <w:rPr>
                <w:rFonts w:ascii="Times New Roman" w:hAnsi="Times New Roman" w:cs="Times New Roman"/>
              </w:rPr>
              <w:t xml:space="preserve"> Bureau of Finance and Economic Development 2010.   NGOs Affairs Work Process, revised. Terms of Collaboration Between </w:t>
            </w:r>
            <w:proofErr w:type="spellStart"/>
            <w:r w:rsidRPr="00B27662">
              <w:rPr>
                <w:rFonts w:ascii="Times New Roman" w:hAnsi="Times New Roman" w:cs="Times New Roman"/>
              </w:rPr>
              <w:t>Oromiya</w:t>
            </w:r>
            <w:proofErr w:type="spellEnd"/>
            <w:r w:rsidRPr="00B27662">
              <w:rPr>
                <w:rFonts w:ascii="Times New Roman" w:hAnsi="Times New Roman" w:cs="Times New Roman"/>
              </w:rPr>
              <w:t xml:space="preserve"> National Regional Government and NGOs Operating in the State, </w:t>
            </w:r>
            <w:proofErr w:type="spellStart"/>
            <w:r w:rsidRPr="00B27662">
              <w:rPr>
                <w:rFonts w:ascii="Times New Roman" w:hAnsi="Times New Roman" w:cs="Times New Roman"/>
              </w:rPr>
              <w:t>Finfinne</w:t>
            </w:r>
            <w:proofErr w:type="spellEnd"/>
          </w:p>
          <w:p w14:paraId="6672EEC9" w14:textId="77777777" w:rsidR="008971DD" w:rsidRPr="00B27662" w:rsidRDefault="008971DD" w:rsidP="000A763C">
            <w:pPr>
              <w:pStyle w:val="NoSpacing"/>
              <w:rPr>
                <w:rFonts w:ascii="Times New Roman" w:hAnsi="Times New Roman" w:cs="Times New Roman"/>
              </w:rPr>
            </w:pPr>
            <w:r w:rsidRPr="00B27662">
              <w:rPr>
                <w:rFonts w:ascii="Times New Roman" w:hAnsi="Times New Roman" w:cs="Times New Roman"/>
                <w:u w:val="single"/>
                <w:bdr w:val="single" w:sz="4" w:space="0" w:color="FFFF00"/>
              </w:rPr>
              <w:t>May</w:t>
            </w:r>
            <w:r w:rsidRPr="00B27662">
              <w:rPr>
                <w:rFonts w:ascii="Times New Roman" w:hAnsi="Times New Roman" w:cs="Times New Roman"/>
              </w:rPr>
              <w:t xml:space="preserve"> 2010</w:t>
            </w:r>
          </w:p>
        </w:tc>
      </w:tr>
    </w:tbl>
    <w:p w14:paraId="38F6C3CA" w14:textId="77777777" w:rsidR="008971DD" w:rsidRPr="00B27662" w:rsidRDefault="008971DD" w:rsidP="008971DD">
      <w:pPr>
        <w:spacing w:after="0" w:line="240" w:lineRule="auto"/>
        <w:jc w:val="both"/>
        <w:rPr>
          <w:rStyle w:val="Emphasis"/>
          <w:rFonts w:ascii="Times New Roman" w:eastAsia="Arial" w:hAnsi="Times New Roman" w:cs="Times New Roman"/>
          <w:b/>
          <w:bCs/>
          <w:i w:val="0"/>
          <w:iCs w:val="0"/>
          <w:sz w:val="24"/>
          <w:szCs w:val="24"/>
        </w:rPr>
      </w:pPr>
    </w:p>
    <w:p w14:paraId="6DC1F219" w14:textId="77777777" w:rsidR="008971DD" w:rsidRDefault="008971DD"/>
    <w:sectPr w:rsidR="008971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7626F"/>
    <w:multiLevelType w:val="hybridMultilevel"/>
    <w:tmpl w:val="3D8803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910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DD"/>
    <w:rsid w:val="0008486D"/>
    <w:rsid w:val="002E132B"/>
    <w:rsid w:val="006C4AD6"/>
    <w:rsid w:val="006E5D39"/>
    <w:rsid w:val="008971DD"/>
    <w:rsid w:val="009B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34B7"/>
  <w15:chartTrackingRefBased/>
  <w15:docId w15:val="{1B916DDD-E002-4251-88F4-A69EC554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1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71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71DD"/>
    <w:rPr>
      <w:i/>
      <w:iCs/>
    </w:rPr>
  </w:style>
  <w:style w:type="paragraph" w:styleId="ListParagraph">
    <w:name w:val="List Paragraph"/>
    <w:basedOn w:val="Normal"/>
    <w:uiPriority w:val="34"/>
    <w:qFormat/>
    <w:rsid w:val="008971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97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1D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97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8971D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9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971DD"/>
    <w:pPr>
      <w:spacing w:after="0" w:line="240" w:lineRule="auto"/>
    </w:pPr>
    <w:rPr>
      <w:rFonts w:eastAsiaTheme="minorEastAsia"/>
      <w:sz w:val="20"/>
      <w:szCs w:val="20"/>
      <w:lang w:val="en" w:eastAsia="en-CA"/>
    </w:rPr>
  </w:style>
  <w:style w:type="character" w:customStyle="1" w:styleId="NoSpacingChar">
    <w:name w:val="No Spacing Char"/>
    <w:basedOn w:val="DefaultParagraphFont"/>
    <w:link w:val="NoSpacing"/>
    <w:rsid w:val="008971DD"/>
    <w:rPr>
      <w:rFonts w:eastAsiaTheme="minorEastAsia"/>
      <w:sz w:val="20"/>
      <w:szCs w:val="20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repository.iifphc.org/bitstream/handle/123456789/1681/National-Implementation-Guidline-for-Expanded-Program-on-Immunization.pdf?sequence=1&amp;isAllowed=y" TargetMode="External"/><Relationship Id="rId5" Type="http://schemas.openxmlformats.org/officeDocument/2006/relationships/hyperlink" Target="http://repository.iifphc.org/handle/123456789/11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lewold T G</dc:creator>
  <cp:keywords/>
  <dc:description/>
  <cp:lastModifiedBy>Sanni Yaya</cp:lastModifiedBy>
  <cp:revision>3</cp:revision>
  <dcterms:created xsi:type="dcterms:W3CDTF">2023-04-19T17:55:00Z</dcterms:created>
  <dcterms:modified xsi:type="dcterms:W3CDTF">2023-09-10T12:14:00Z</dcterms:modified>
</cp:coreProperties>
</file>